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72CC5" w14:textId="77777777" w:rsidR="00B742F6" w:rsidRPr="00B8299E" w:rsidRDefault="00B742F6" w:rsidP="00B742F6">
      <w:pPr>
        <w:rPr>
          <w:rFonts w:ascii="Arial" w:hAnsi="Arial" w:cs="Arial"/>
          <w:b/>
          <w:bCs/>
          <w:sz w:val="22"/>
          <w:szCs w:val="22"/>
        </w:rPr>
      </w:pPr>
      <w:r w:rsidRPr="00B8299E">
        <w:rPr>
          <w:rFonts w:ascii="Arial" w:hAnsi="Arial" w:cs="Arial"/>
          <w:b/>
          <w:bCs/>
          <w:sz w:val="22"/>
          <w:szCs w:val="22"/>
        </w:rPr>
        <w:t>Supplementary information</w:t>
      </w:r>
    </w:p>
    <w:p w14:paraId="4C1D4D78" w14:textId="77777777" w:rsidR="00B742F6" w:rsidRPr="00EC5152" w:rsidRDefault="00B742F6" w:rsidP="00B742F6">
      <w:pPr>
        <w:rPr>
          <w:rFonts w:ascii="Arial" w:hAnsi="Arial" w:cs="Arial"/>
          <w:b/>
          <w:bCs/>
          <w:sz w:val="20"/>
          <w:szCs w:val="20"/>
        </w:rPr>
      </w:pPr>
    </w:p>
    <w:p w14:paraId="1B31CE83" w14:textId="77777777" w:rsidR="00B742F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60CC29DD" w14:textId="77777777" w:rsidR="00B742F6" w:rsidRPr="00325EA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325EA6">
        <w:rPr>
          <w:rFonts w:ascii="Arial" w:hAnsi="Arial" w:cs="Arial"/>
          <w:b/>
          <w:bCs/>
          <w:sz w:val="20"/>
          <w:szCs w:val="20"/>
          <w:u w:val="single"/>
        </w:rPr>
        <w:t>Figure S1. Search strateg</w:t>
      </w:r>
      <w:r>
        <w:rPr>
          <w:rFonts w:ascii="Arial" w:hAnsi="Arial" w:cs="Arial"/>
          <w:b/>
          <w:bCs/>
          <w:sz w:val="20"/>
          <w:szCs w:val="20"/>
          <w:u w:val="single"/>
        </w:rPr>
        <w:t>y for PUBMED</w:t>
      </w:r>
    </w:p>
    <w:p w14:paraId="136EFEEB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(child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Terms]) OR ((paediatric[Title/Abstract])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pediatric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[Title/Abstract])) OR ((((((((((Child*[Title/Abstract]) OR infant*[Title/Abstract]) OR Newborn*[Title/Abstract]) OR Baby[Title/Abstract]) OR Babies[Title/Abstract])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Neonat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*[Title/Abstract]) OR Preterm*[Title/Abstract])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Prematur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*[Title/Abstract]) OR Schoolchild*[Title/Abstract]) OR Preschool[Title/Abstract] OR Toddler*[Title/Abstract]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Adolesc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*[Title/Abstract] OR Teen*[Title/Abstract]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Pubert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*[Title/Abstract] OR 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Kindergar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*[Title/Abstract])</w:t>
      </w:r>
    </w:p>
    <w:p w14:paraId="24364BF9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AND </w:t>
      </w:r>
    </w:p>
    <w:p w14:paraId="520D57B0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(eye disease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Terms]) OR vision disorder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Terms]) OR blindnes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Terms]) OR visually impaired person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Terms]))))) OR "blindness"[Title/Abstract]) OR "vision loss"[Title/Abstract]) OR "vision impair*"[Title/Abstract]) OR "visual impair*"[Title/Abstract])))))) </w:t>
      </w:r>
    </w:p>
    <w:p w14:paraId="64E9D8AC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AND</w:t>
      </w:r>
    </w:p>
    <w:p w14:paraId="7A2A213D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(cost of illnes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]) OR ("Health Care Costs/statistics and numerical data"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])) OR (health care cost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]) OR "economic cost"[Title/Abstract]) OR "financial burden"[Title/Abstract]) OR (Blindness/economic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Major Topic])) OR (low vision/ economics[</w:t>
      </w:r>
      <w:proofErr w:type="spellStart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>MeSH</w:t>
      </w:r>
      <w:proofErr w:type="spellEnd"/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 Major Topic])))) </w:t>
      </w:r>
    </w:p>
    <w:p w14:paraId="3D4A0A6F" w14:textId="77777777" w:rsidR="00B742F6" w:rsidRPr="00B742F6" w:rsidRDefault="00B742F6" w:rsidP="00B742F6">
      <w:pPr>
        <w:spacing w:line="360" w:lineRule="auto"/>
        <w:rPr>
          <w:rStyle w:val="Strong"/>
          <w:rFonts w:ascii="Arial" w:hAnsi="Arial" w:cs="Arial"/>
          <w:b w:val="0"/>
          <w:bCs w:val="0"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NOT </w:t>
      </w:r>
    </w:p>
    <w:p w14:paraId="5C7F261B" w14:textId="77777777" w:rsidR="00B742F6" w:rsidRPr="00B742F6" w:rsidRDefault="00B742F6" w:rsidP="00B742F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B742F6">
        <w:rPr>
          <w:rStyle w:val="Strong"/>
          <w:rFonts w:ascii="Arial" w:hAnsi="Arial" w:cs="Arial"/>
          <w:b w:val="0"/>
          <w:bCs w:val="0"/>
          <w:sz w:val="20"/>
          <w:szCs w:val="20"/>
        </w:rPr>
        <w:t xml:space="preserve">(Review[Publication Type]))) NOT (Meta-Analysis[Publication Type])) </w:t>
      </w:r>
    </w:p>
    <w:p w14:paraId="14E5B539" w14:textId="77777777" w:rsidR="00B742F6" w:rsidRPr="00EB4A20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4B661643" w14:textId="77777777" w:rsidR="00B742F6" w:rsidRDefault="00B742F6" w:rsidP="00B742F6">
      <w:pPr>
        <w:spacing w:line="276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2670D7EA" w14:textId="77777777" w:rsidR="00B742F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218021A" w14:textId="77777777" w:rsidR="00B742F6" w:rsidRPr="00325EA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325EA6">
        <w:rPr>
          <w:rFonts w:ascii="Arial" w:hAnsi="Arial" w:cs="Arial"/>
          <w:b/>
          <w:bCs/>
          <w:sz w:val="20"/>
          <w:szCs w:val="20"/>
          <w:u w:val="single"/>
        </w:rPr>
        <w:t>Figure S2. Grey literature search strategy</w:t>
      </w:r>
    </w:p>
    <w:p w14:paraId="7E156DF7" w14:textId="77777777" w:rsidR="00B742F6" w:rsidRPr="00EB4A20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>Search terms used in Google search engine:</w:t>
      </w:r>
    </w:p>
    <w:p w14:paraId="1728AAB9" w14:textId="77777777" w:rsidR="00B742F6" w:rsidRPr="00EB4A20" w:rsidRDefault="00B742F6" w:rsidP="00B742F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>Economic cost of childhood visual impairment UK</w:t>
      </w:r>
    </w:p>
    <w:p w14:paraId="0E2A36C7" w14:textId="77777777" w:rsidR="00B742F6" w:rsidRPr="00EB4A20" w:rsidRDefault="00B742F6" w:rsidP="00B742F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 xml:space="preserve">Economic cost of childhood visual impairment </w:t>
      </w:r>
    </w:p>
    <w:p w14:paraId="04843348" w14:textId="77777777" w:rsidR="00B742F6" w:rsidRPr="00EB4A20" w:rsidRDefault="00B742F6" w:rsidP="00B742F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 xml:space="preserve">Economic cost of child visual impairment </w:t>
      </w:r>
    </w:p>
    <w:p w14:paraId="5EB01377" w14:textId="77777777" w:rsidR="00B742F6" w:rsidRPr="00EB4A20" w:rsidRDefault="00B742F6" w:rsidP="00B742F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>Economic impact and cost visual impairment child</w:t>
      </w:r>
    </w:p>
    <w:p w14:paraId="23E7B2EB" w14:textId="77777777" w:rsidR="00B742F6" w:rsidRPr="00EB4A20" w:rsidRDefault="00B742F6" w:rsidP="00B742F6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 w:rsidRPr="00EB4A20">
        <w:rPr>
          <w:rFonts w:ascii="Arial" w:hAnsi="Arial" w:cs="Arial"/>
          <w:sz w:val="20"/>
          <w:szCs w:val="20"/>
        </w:rPr>
        <w:t>Economic impact and cost of childhood blindness</w:t>
      </w:r>
    </w:p>
    <w:p w14:paraId="0AC7B06D" w14:textId="77777777" w:rsidR="00B742F6" w:rsidRPr="00EB4A20" w:rsidRDefault="00B742F6" w:rsidP="00B742F6">
      <w:pPr>
        <w:spacing w:line="360" w:lineRule="auto"/>
        <w:rPr>
          <w:rFonts w:ascii="Arial" w:hAnsi="Arial" w:cs="Arial"/>
          <w:sz w:val="18"/>
          <w:szCs w:val="18"/>
          <w:lang w:val="en-US"/>
        </w:rPr>
      </w:pPr>
      <w:r w:rsidRPr="00EB4A20">
        <w:rPr>
          <w:rFonts w:ascii="Arial" w:hAnsi="Arial" w:cs="Arial"/>
          <w:sz w:val="20"/>
          <w:szCs w:val="20"/>
        </w:rPr>
        <w:t>Citations from first 10 pages of results were compiled in Mendeley then exported into Covidence for removal of duplicates and screening.</w:t>
      </w:r>
    </w:p>
    <w:p w14:paraId="29C7EAEA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758BD804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10EAF676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20FDBAA7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40EE4B78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10D21A48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6746EDE8" w14:textId="77777777" w:rsidR="00B742F6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</w:pPr>
    </w:p>
    <w:p w14:paraId="2721CE80" w14:textId="77777777" w:rsidR="00B742F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  <w:r>
        <w:rPr>
          <w:rFonts w:ascii="Arial" w:hAnsi="Arial" w:cs="Arial"/>
          <w:b/>
          <w:bCs/>
          <w:sz w:val="20"/>
          <w:szCs w:val="20"/>
          <w:u w:val="single"/>
        </w:rPr>
        <w:lastRenderedPageBreak/>
        <w:t>Table S1 items collected in data extraction form</w:t>
      </w:r>
    </w:p>
    <w:p w14:paraId="56FBC995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First author</w:t>
      </w:r>
    </w:p>
    <w:p w14:paraId="1471451B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ear of publication</w:t>
      </w:r>
    </w:p>
    <w:p w14:paraId="5874C678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untry</w:t>
      </w:r>
    </w:p>
    <w:p w14:paraId="12EEC323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me/study period</w:t>
      </w:r>
    </w:p>
    <w:p w14:paraId="6CC0CB83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ye disorder or VI level</w:t>
      </w:r>
    </w:p>
    <w:p w14:paraId="3B4C4A77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aediatric age range (years)</w:t>
      </w:r>
    </w:p>
    <w:p w14:paraId="78D18407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ample size (number of children &lt;19 years old)</w:t>
      </w:r>
    </w:p>
    <w:p w14:paraId="18C307B7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nalytic perspective</w:t>
      </w:r>
    </w:p>
    <w:p w14:paraId="0D0BC509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sting approach</w:t>
      </w:r>
    </w:p>
    <w:p w14:paraId="17929DAC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Study design</w:t>
      </w:r>
    </w:p>
    <w:p w14:paraId="6EB79A2F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ime horizon</w:t>
      </w:r>
    </w:p>
    <w:p w14:paraId="14A300F3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ame of randomised controlled trial if used trial data</w:t>
      </w:r>
    </w:p>
    <w:p w14:paraId="4C683821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st estimates</w:t>
      </w:r>
    </w:p>
    <w:p w14:paraId="553E1943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source(s)</w:t>
      </w:r>
    </w:p>
    <w:p w14:paraId="4A5BFFEC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source valuation</w:t>
      </w:r>
    </w:p>
    <w:p w14:paraId="4675DFBE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st components</w:t>
      </w:r>
    </w:p>
    <w:p w14:paraId="33156227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urrency, year</w:t>
      </w:r>
    </w:p>
    <w:p w14:paraId="56633BBF" w14:textId="77777777" w:rsidR="00B742F6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ensitivity analysis</w:t>
      </w:r>
    </w:p>
    <w:p w14:paraId="37F7F677" w14:textId="77777777" w:rsidR="00B742F6" w:rsidRPr="00563839" w:rsidRDefault="00B742F6" w:rsidP="00B742F6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as health related quality of life (</w:t>
      </w:r>
      <w:proofErr w:type="spellStart"/>
      <w:r>
        <w:rPr>
          <w:rFonts w:ascii="Arial" w:hAnsi="Arial" w:cs="Arial"/>
          <w:sz w:val="20"/>
          <w:szCs w:val="20"/>
        </w:rPr>
        <w:t>HRQoL</w:t>
      </w:r>
      <w:proofErr w:type="spellEnd"/>
      <w:r>
        <w:rPr>
          <w:rFonts w:ascii="Arial" w:hAnsi="Arial" w:cs="Arial"/>
          <w:sz w:val="20"/>
          <w:szCs w:val="20"/>
        </w:rPr>
        <w:t>) measured?</w:t>
      </w:r>
    </w:p>
    <w:p w14:paraId="3EB6F22C" w14:textId="77777777" w:rsidR="00B742F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0B754BA4" w14:textId="77777777" w:rsidR="00B742F6" w:rsidRDefault="00B742F6" w:rsidP="00B742F6">
      <w:pPr>
        <w:spacing w:line="480" w:lineRule="auto"/>
        <w:rPr>
          <w:rFonts w:ascii="Arial" w:hAnsi="Arial" w:cs="Arial"/>
          <w:b/>
          <w:bCs/>
          <w:sz w:val="20"/>
          <w:szCs w:val="20"/>
          <w:u w:val="single"/>
        </w:rPr>
      </w:pPr>
      <w:r w:rsidRPr="00E351DB">
        <w:rPr>
          <w:rFonts w:ascii="Arial" w:hAnsi="Arial" w:cs="Arial"/>
          <w:b/>
          <w:bCs/>
          <w:sz w:val="20"/>
          <w:szCs w:val="20"/>
          <w:u w:val="single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  <w:u w:val="single"/>
        </w:rPr>
        <w:t>S2 Quality assessment scoring scheme for cost of illness studies</w:t>
      </w:r>
    </w:p>
    <w:tbl>
      <w:tblPr>
        <w:tblW w:w="8262" w:type="dxa"/>
        <w:tblLook w:val="04A0" w:firstRow="1" w:lastRow="0" w:firstColumn="1" w:lastColumn="0" w:noHBand="0" w:noVBand="1"/>
      </w:tblPr>
      <w:tblGrid>
        <w:gridCol w:w="644"/>
        <w:gridCol w:w="7766"/>
      </w:tblGrid>
      <w:tr w:rsidR="00B742F6" w:rsidRPr="00C12F8A" w14:paraId="09BA32ED" w14:textId="77777777" w:rsidTr="00B11A39">
        <w:trPr>
          <w:trHeight w:val="36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E39B43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Item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C81429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2"/>
                <w:szCs w:val="22"/>
                <w:lang w:eastAsia="en-GB"/>
              </w:rPr>
              <w:t>Question</w:t>
            </w:r>
          </w:p>
        </w:tc>
      </w:tr>
      <w:tr w:rsidR="00B742F6" w:rsidRPr="00C12F8A" w14:paraId="24014E7E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7342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778E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as a clear definition of the illness given?</w:t>
            </w:r>
          </w:p>
        </w:tc>
      </w:tr>
      <w:tr w:rsidR="00B742F6" w:rsidRPr="00C12F8A" w14:paraId="7ECDEC03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B53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7CC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epidemiological sources carefully described?</w:t>
            </w:r>
          </w:p>
        </w:tc>
      </w:tr>
      <w:tr w:rsidR="00B742F6" w:rsidRPr="00C12F8A" w14:paraId="3E9DE208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240E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F565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(direct/indirect) costs sufficiently disaggregated ?</w:t>
            </w:r>
          </w:p>
        </w:tc>
      </w:tr>
      <w:tr w:rsidR="00B742F6" w:rsidRPr="00C12F8A" w14:paraId="1A0674D8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2B8A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36C8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resource use data sources carefully described?</w:t>
            </w:r>
          </w:p>
        </w:tc>
      </w:tr>
      <w:tr w:rsidR="00B742F6" w:rsidRPr="00C12F8A" w14:paraId="4C27D1D7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250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A13F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resource use data appropriately assessed?</w:t>
            </w:r>
          </w:p>
        </w:tc>
      </w:tr>
      <w:tr w:rsidR="00B742F6" w:rsidRPr="00C12F8A" w14:paraId="57169163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0AEF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46E5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the sources of all cost values analytically described?</w:t>
            </w:r>
          </w:p>
        </w:tc>
      </w:tr>
      <w:tr w:rsidR="00B742F6" w:rsidRPr="00C12F8A" w14:paraId="625C8413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66C6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B4F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unit costs appropriately valued?</w:t>
            </w:r>
          </w:p>
        </w:tc>
      </w:tr>
      <w:tr w:rsidR="00B742F6" w:rsidRPr="00C12F8A" w14:paraId="6041EA45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698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D8F4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the methods adopted carefully explained?</w:t>
            </w:r>
          </w:p>
        </w:tc>
      </w:tr>
      <w:tr w:rsidR="00B742F6" w:rsidRPr="00C12F8A" w14:paraId="76C85516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4CE7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314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Were costs discounted ? </w:t>
            </w:r>
          </w:p>
        </w:tc>
      </w:tr>
      <w:tr w:rsidR="00B742F6" w:rsidRPr="00C12F8A" w14:paraId="489E0644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07D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338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re the major assumptions tested in a sensitivity analysis?</w:t>
            </w:r>
          </w:p>
        </w:tc>
      </w:tr>
      <w:tr w:rsidR="00B742F6" w:rsidRPr="00C12F8A" w14:paraId="50CA95CA" w14:textId="77777777" w:rsidTr="00B11A39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4055" w14:textId="77777777" w:rsidR="00B742F6" w:rsidRPr="001873AC" w:rsidRDefault="00B742F6" w:rsidP="00B11A39">
            <w:pPr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0B9" w14:textId="77777777" w:rsidR="00B742F6" w:rsidRPr="001873AC" w:rsidRDefault="00B742F6" w:rsidP="00B11A39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1873A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as the presentation of study results consistent with the methodology of study?</w:t>
            </w:r>
          </w:p>
        </w:tc>
      </w:tr>
    </w:tbl>
    <w:p w14:paraId="06E14326" w14:textId="77777777" w:rsidR="00B742F6" w:rsidRDefault="00B742F6" w:rsidP="00B742F6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1CCC45A9" w14:textId="491D955E" w:rsidR="00E5144E" w:rsidRDefault="00B742F6" w:rsidP="00B742F6">
      <w:pPr>
        <w:spacing w:line="360" w:lineRule="auto"/>
        <w:rPr>
          <w:rFonts w:ascii="Arial" w:hAnsi="Arial" w:cs="Arial"/>
          <w:sz w:val="20"/>
          <w:szCs w:val="20"/>
        </w:rPr>
        <w:sectPr w:rsidR="00E5144E" w:rsidSect="005D3D1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D7FB9">
        <w:rPr>
          <w:rFonts w:ascii="Arial" w:hAnsi="Arial" w:cs="Arial"/>
          <w:sz w:val="20"/>
          <w:szCs w:val="20"/>
        </w:rPr>
        <w:t xml:space="preserve">Each question in the checklist was </w:t>
      </w:r>
      <w:r w:rsidR="006B3F4B">
        <w:rPr>
          <w:rFonts w:ascii="Arial" w:hAnsi="Arial" w:cs="Arial"/>
          <w:sz w:val="20"/>
          <w:szCs w:val="20"/>
        </w:rPr>
        <w:t>o</w:t>
      </w:r>
      <w:r w:rsidRPr="000D7FB9">
        <w:rPr>
          <w:rFonts w:ascii="Arial" w:hAnsi="Arial" w:cs="Arial"/>
          <w:sz w:val="20"/>
          <w:szCs w:val="20"/>
        </w:rPr>
        <w:t xml:space="preserve">f equal weight, and scored as Yes, No or </w:t>
      </w:r>
      <w:r w:rsidR="00937683">
        <w:rPr>
          <w:rFonts w:ascii="Arial" w:hAnsi="Arial" w:cs="Arial"/>
          <w:sz w:val="20"/>
          <w:szCs w:val="20"/>
        </w:rPr>
        <w:t>Partially</w:t>
      </w:r>
      <w:r w:rsidRPr="000D7FB9">
        <w:rPr>
          <w:rFonts w:ascii="Arial" w:hAnsi="Arial" w:cs="Arial"/>
          <w:sz w:val="20"/>
          <w:szCs w:val="20"/>
        </w:rPr>
        <w:t xml:space="preserve"> or not applicable. The total score was the sum of across all 11 items, Yes was 1 point, No was 0 points and </w:t>
      </w:r>
      <w:r w:rsidR="00937683">
        <w:rPr>
          <w:rFonts w:ascii="Arial" w:hAnsi="Arial" w:cs="Arial"/>
          <w:sz w:val="20"/>
          <w:szCs w:val="20"/>
        </w:rPr>
        <w:t>Partially</w:t>
      </w:r>
      <w:r w:rsidRPr="000D7FB9">
        <w:rPr>
          <w:rFonts w:ascii="Arial" w:hAnsi="Arial" w:cs="Arial"/>
          <w:sz w:val="20"/>
          <w:szCs w:val="20"/>
        </w:rPr>
        <w:t xml:space="preserve"> was 0.5. Articles with items that were ‘not applicable’ were removed from the denominator in calculating the total score.</w:t>
      </w:r>
    </w:p>
    <w:p w14:paraId="2F3AF263" w14:textId="3F358A55" w:rsidR="003A5F45" w:rsidRPr="00521091" w:rsidRDefault="0077323C" w:rsidP="00B742F6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521091">
        <w:rPr>
          <w:rFonts w:ascii="Arial" w:hAnsi="Arial" w:cs="Arial"/>
          <w:b/>
          <w:bCs/>
          <w:sz w:val="22"/>
          <w:szCs w:val="22"/>
          <w:u w:val="single"/>
        </w:rPr>
        <w:lastRenderedPageBreak/>
        <w:t>Table S</w:t>
      </w:r>
      <w:r w:rsidR="00A02061" w:rsidRPr="00521091">
        <w:rPr>
          <w:rFonts w:ascii="Arial" w:hAnsi="Arial" w:cs="Arial"/>
          <w:b/>
          <w:bCs/>
          <w:sz w:val="22"/>
          <w:szCs w:val="22"/>
          <w:u w:val="single"/>
        </w:rPr>
        <w:t>3</w:t>
      </w:r>
      <w:r w:rsidR="004B687D" w:rsidRPr="00521091">
        <w:rPr>
          <w:rFonts w:ascii="Arial" w:hAnsi="Arial" w:cs="Arial"/>
          <w:b/>
          <w:bCs/>
          <w:sz w:val="22"/>
          <w:szCs w:val="22"/>
          <w:u w:val="single"/>
        </w:rPr>
        <w:t>a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. </w:t>
      </w:r>
      <w:r w:rsidR="003A5F45" w:rsidRPr="00521091">
        <w:rPr>
          <w:rFonts w:ascii="Arial" w:hAnsi="Arial" w:cs="Arial"/>
          <w:b/>
          <w:bCs/>
          <w:sz w:val="22"/>
          <w:szCs w:val="22"/>
          <w:u w:val="single"/>
        </w:rPr>
        <w:t>Quality assessment</w:t>
      </w:r>
      <w:r w:rsidR="00A02061"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 scores for studies </w:t>
      </w:r>
      <w:r w:rsidR="004B687D" w:rsidRPr="00521091">
        <w:rPr>
          <w:rFonts w:ascii="Arial" w:hAnsi="Arial" w:cs="Arial"/>
          <w:b/>
          <w:bCs/>
          <w:sz w:val="22"/>
          <w:szCs w:val="22"/>
          <w:u w:val="single"/>
        </w:rPr>
        <w:t>for case studies</w:t>
      </w:r>
    </w:p>
    <w:tbl>
      <w:tblPr>
        <w:tblW w:w="11744" w:type="dxa"/>
        <w:tblLook w:val="04A0" w:firstRow="1" w:lastRow="0" w:firstColumn="1" w:lastColumn="0" w:noHBand="0" w:noVBand="1"/>
      </w:tblPr>
      <w:tblGrid>
        <w:gridCol w:w="644"/>
        <w:gridCol w:w="7740"/>
        <w:gridCol w:w="1139"/>
        <w:gridCol w:w="1027"/>
        <w:gridCol w:w="1194"/>
      </w:tblGrid>
      <w:tr w:rsidR="00270267" w14:paraId="68E7DEF1" w14:textId="0D973B75" w:rsidTr="00FE1DF5">
        <w:trPr>
          <w:trHeight w:val="280"/>
        </w:trPr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19ED" w14:textId="77777777" w:rsidR="00270267" w:rsidRDefault="00270267" w:rsidP="00270267"/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7E7A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olinier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hecklist for cost of illness studies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0A774" w14:textId="7002F3A9" w:rsidR="00270267" w:rsidRDefault="00270267" w:rsidP="0027026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</w:t>
            </w:r>
            <w:r w:rsidR="00130AE4">
              <w:rPr>
                <w:rFonts w:ascii="Arial" w:hAnsi="Arial" w:cs="Arial"/>
                <w:b/>
                <w:bCs/>
                <w:sz w:val="20"/>
                <w:szCs w:val="20"/>
              </w:rPr>
              <w:t>’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nno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516EF" w14:textId="6819C229" w:rsidR="00270267" w:rsidRDefault="00270267" w:rsidP="00270267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right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3DAA29" w14:textId="3F3A9AFA" w:rsidR="00270267" w:rsidRDefault="00270267" w:rsidP="00270267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nderze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-Carlsson</w:t>
            </w:r>
          </w:p>
        </w:tc>
      </w:tr>
      <w:tr w:rsidR="00270267" w14:paraId="40354376" w14:textId="46583ADE" w:rsidTr="00A02061">
        <w:trPr>
          <w:trHeight w:val="360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E7A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23983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ues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41D72C84" w14:textId="76D3A3EF" w:rsidR="00270267" w:rsidRPr="005F457A" w:rsidRDefault="00270267" w:rsidP="00270267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Case studies</w:t>
            </w:r>
          </w:p>
        </w:tc>
      </w:tr>
      <w:tr w:rsidR="00270267" w14:paraId="6BB51B24" w14:textId="3044FBD1" w:rsidTr="00270267">
        <w:trPr>
          <w:trHeight w:val="300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DCDC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AB957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 a clear definition of the illness given?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17D3B4B" w14:textId="42E18C44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C589932" w14:textId="61CEEDBC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F9CAB0" w14:textId="5A8327C0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70267" w14:paraId="60810D20" w14:textId="7498E483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1A6F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5CC73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epidemiological sources carefully describ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8367C8" w14:textId="4E59273F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31369A" w14:textId="676ED480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F088EB4" w14:textId="21DB164F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70267" w14:paraId="2E8410F1" w14:textId="6CF38613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B0D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B72D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(direct/indirect) costs sufficiently disaggregated 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6B7BA4" w14:textId="4D43829D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731C45" w14:textId="77777777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61046CD" w14:textId="31F69C00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</w:tr>
      <w:tr w:rsidR="00270267" w14:paraId="1B5DB575" w14:textId="535BE050" w:rsidTr="00270267">
        <w:trPr>
          <w:trHeight w:val="28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ADFE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A4D8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resource use data sources carefully describ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B95241" w14:textId="5CCB731B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953E64" w14:textId="040BBB1D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E872D57" w14:textId="5115F504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70267" w14:paraId="51D1634C" w14:textId="671E0D2E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0BD0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2140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resource use data appropriately assess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EC844B" w14:textId="0C15FBD4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A9BD7E9" w14:textId="52657E1B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7B6D4FF" w14:textId="1AA3C1FB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270267" w14:paraId="034E3CDB" w14:textId="2E15DF46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4CA6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67AD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the sources of all cost values analytically describ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2353E7" w14:textId="77EC45B6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E5685BC" w14:textId="3E3B41BE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8553557" w14:textId="17556A71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</w:tr>
      <w:tr w:rsidR="00270267" w14:paraId="1D00792E" w14:textId="32DD659E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4B56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21C5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unit costs appropriately valu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902FB2" w14:textId="3BAD21FB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082B395" w14:textId="42E123A1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1300E9B" w14:textId="5220A244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</w:tr>
      <w:tr w:rsidR="00270267" w14:paraId="2B90977F" w14:textId="6750983D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A1CB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CB88B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the methods adopted carefully explained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ED4E81" w14:textId="48FDEF2F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FE96562" w14:textId="50CDA7CE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7E3351E" w14:textId="40414948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70267" w14:paraId="4D18C9B6" w14:textId="23A52AA5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A54C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D5C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re costs discounted ?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261CD77" w14:textId="7CAB597B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D1419AF" w14:textId="7C79ED04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72A250B" w14:textId="5494C71B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</w:tr>
      <w:tr w:rsidR="00270267" w14:paraId="4653EA04" w14:textId="07FC17B6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3C69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5433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re the major assumptions tested in a sensitivity analysis?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26544A" w14:textId="6AA74793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27C9D68" w14:textId="2E71BA67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AF88A8" w14:textId="73F543FC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70267" w14:paraId="0342E58B" w14:textId="233E1AAD" w:rsidTr="00270267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6BDB" w14:textId="77777777" w:rsidR="00270267" w:rsidRDefault="00270267" w:rsidP="0027026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6037" w14:textId="77777777" w:rsidR="00270267" w:rsidRDefault="00270267" w:rsidP="002702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 the presentation of study results consistent with the methodology of study?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92298E" w14:textId="5C08DFC0" w:rsidR="00270267" w:rsidRPr="005F457A" w:rsidRDefault="00937683" w:rsidP="00CB504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50E3BC" w14:textId="3F9975D9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D7126" w14:textId="7D4AE4D6" w:rsidR="00270267" w:rsidRPr="005F457A" w:rsidRDefault="00270267" w:rsidP="00CB5049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270267" w14:paraId="2D71C83B" w14:textId="3D39F23C" w:rsidTr="006A0786">
        <w:trPr>
          <w:trHeight w:val="360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A484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3D70" w14:textId="77777777" w:rsidR="00270267" w:rsidRDefault="00270267" w:rsidP="0027026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 score by 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EB173" w14:textId="11B3AFFD" w:rsidR="00270267" w:rsidRPr="005F457A" w:rsidRDefault="00270267" w:rsidP="00270267">
            <w:pPr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A77D3" w14:textId="35734212" w:rsidR="00270267" w:rsidRPr="005F457A" w:rsidRDefault="00270267" w:rsidP="00270267">
            <w:pPr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39479" w14:textId="21BA791E" w:rsidR="00270267" w:rsidRPr="005F457A" w:rsidRDefault="00270267" w:rsidP="00270267">
            <w:pPr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6A0786" w14:paraId="238EE452" w14:textId="09C53FCE" w:rsidTr="006A0786">
        <w:trPr>
          <w:trHeight w:val="360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5169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D1AF" w14:textId="77777777" w:rsidR="00270267" w:rsidRDefault="00270267" w:rsidP="002702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Yes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2D7562" w14:textId="79F6363C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FD2F9B" w14:textId="758B8644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51822A7" w14:textId="04AAE341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70267" w14:paraId="5A180FE3" w14:textId="2ADCF487" w:rsidTr="006A0786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D02E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4140" w14:textId="77777777" w:rsidR="00270267" w:rsidRDefault="00270267" w:rsidP="002702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Partia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9DB68E" w14:textId="02BD919A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2716BC9" w14:textId="3D8782A8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440BDC9" w14:textId="12AC4C57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70267" w14:paraId="63C3FEEA" w14:textId="76F95FE6" w:rsidTr="006A0786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56EC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854F" w14:textId="77777777" w:rsidR="00270267" w:rsidRDefault="00270267" w:rsidP="002702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E0E088" w14:textId="03507451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912A37C" w14:textId="408AF223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B16C356" w14:textId="2D77F0BA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A0786" w14:paraId="33841C33" w14:textId="6D5AC90A" w:rsidTr="00FB3009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4154" w14:textId="77777777" w:rsidR="00270267" w:rsidRDefault="00270267" w:rsidP="0027026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2A0E" w14:textId="77777777" w:rsidR="00270267" w:rsidRDefault="00270267" w:rsidP="00270267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ank is NA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DF6AAF" w14:textId="05AAAD05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C0CA48C" w14:textId="7FBC3FA0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C117B0E" w14:textId="73E1E0C5" w:rsidR="00270267" w:rsidRPr="005F457A" w:rsidRDefault="00270267" w:rsidP="006B49BF">
            <w:pPr>
              <w:jc w:val="center"/>
              <w:rPr>
                <w:sz w:val="20"/>
                <w:szCs w:val="20"/>
              </w:rPr>
            </w:pPr>
            <w:r w:rsidRPr="005F457A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E1DF5" w14:paraId="4E442E26" w14:textId="77777777" w:rsidTr="00FB3009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031E3" w14:textId="77777777" w:rsidR="00FE1DF5" w:rsidRDefault="00FE1DF5" w:rsidP="00FE1D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AFBA" w14:textId="77777777" w:rsidR="00FE1DF5" w:rsidRDefault="00FE1DF5" w:rsidP="00FE1DF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503960" w14:textId="5F431512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B60AAA" w14:textId="2B8C468E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C40016" w14:textId="3F7B8875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1</w:t>
            </w:r>
          </w:p>
        </w:tc>
      </w:tr>
      <w:tr w:rsidR="00FE1DF5" w14:paraId="54580F42" w14:textId="77777777" w:rsidTr="006A0786">
        <w:trPr>
          <w:trHeight w:val="300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1B43" w14:textId="77777777" w:rsidR="00FE1DF5" w:rsidRDefault="00FE1DF5" w:rsidP="00FE1DF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2DD36" w14:textId="77777777" w:rsidR="00FE1DF5" w:rsidRDefault="00FE1DF5" w:rsidP="00FE1DF5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6D54D5" w14:textId="012EC64D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C3EA7" w14:textId="7A7A2A9F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C6D40" w14:textId="3BC20DE0" w:rsidR="00FE1DF5" w:rsidRPr="00FE1DF5" w:rsidRDefault="00FE1DF5" w:rsidP="00FE1DF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FE1DF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1%</w:t>
            </w:r>
          </w:p>
        </w:tc>
      </w:tr>
    </w:tbl>
    <w:p w14:paraId="327ADB1B" w14:textId="77777777" w:rsidR="00FF5252" w:rsidRDefault="00FF5252" w:rsidP="00B742F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BAAA48A" w14:textId="77777777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  <w:u w:val="single"/>
        </w:rPr>
      </w:pPr>
      <w:r w:rsidRPr="005508E3">
        <w:rPr>
          <w:rFonts w:asciiTheme="minorBidi" w:hAnsiTheme="minorBidi" w:cstheme="minorBidi"/>
          <w:sz w:val="20"/>
          <w:szCs w:val="20"/>
          <w:u w:val="single"/>
        </w:rPr>
        <w:t>Legend</w:t>
      </w:r>
    </w:p>
    <w:p w14:paraId="6C771AEC" w14:textId="77777777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</w:rPr>
      </w:pPr>
      <w:r w:rsidRPr="005508E3">
        <w:rPr>
          <w:rFonts w:asciiTheme="minorBidi" w:hAnsiTheme="minorBidi" w:cstheme="minorBidi"/>
          <w:sz w:val="20"/>
          <w:szCs w:val="20"/>
        </w:rPr>
        <w:t>N/A= not applicable</w:t>
      </w:r>
    </w:p>
    <w:p w14:paraId="3050B2F1" w14:textId="77777777" w:rsidR="005508E3" w:rsidRDefault="005508E3" w:rsidP="005508E3">
      <w:pPr>
        <w:tabs>
          <w:tab w:val="left" w:pos="2679"/>
        </w:tabs>
      </w:pPr>
    </w:p>
    <w:p w14:paraId="2D1599DC" w14:textId="4235CCC2" w:rsidR="00FF5252" w:rsidRDefault="00FF5252" w:rsidP="00B742F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459887C5" w14:textId="77777777" w:rsidR="003A5F45" w:rsidRDefault="003A5F45" w:rsidP="00B742F6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F518D71" w14:textId="77777777" w:rsidR="004B687D" w:rsidRDefault="004B687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7DC63109" w14:textId="77777777" w:rsidR="004B687D" w:rsidRDefault="004B687D">
      <w:pPr>
        <w:rPr>
          <w:rFonts w:ascii="Arial" w:hAnsi="Arial" w:cs="Arial"/>
          <w:b/>
          <w:bCs/>
          <w:sz w:val="20"/>
          <w:szCs w:val="20"/>
          <w:u w:val="single"/>
        </w:rPr>
      </w:pPr>
    </w:p>
    <w:p w14:paraId="4CAA83DC" w14:textId="5850859E" w:rsidR="004B687D" w:rsidRPr="00521091" w:rsidRDefault="004B687D" w:rsidP="004B687D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521091">
        <w:rPr>
          <w:rFonts w:ascii="Arial" w:hAnsi="Arial" w:cs="Arial"/>
          <w:b/>
          <w:bCs/>
          <w:sz w:val="22"/>
          <w:szCs w:val="22"/>
          <w:u w:val="single"/>
        </w:rPr>
        <w:lastRenderedPageBreak/>
        <w:t>Table S3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>b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. Quality assessment scores for studies for 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>economics evaluations</w:t>
      </w:r>
      <w:r w:rsidR="00BF344C"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 (EEs)</w:t>
      </w:r>
    </w:p>
    <w:p w14:paraId="3BBA7875" w14:textId="1AF0E10E" w:rsidR="0021102D" w:rsidRDefault="0021102D">
      <w:pPr>
        <w:rPr>
          <w:rFonts w:ascii="Arial" w:hAnsi="Arial" w:cs="Arial"/>
          <w:b/>
          <w:bCs/>
          <w:sz w:val="20"/>
          <w:szCs w:val="20"/>
          <w:u w:val="single"/>
        </w:rPr>
      </w:pPr>
    </w:p>
    <w:tbl>
      <w:tblPr>
        <w:tblW w:w="139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37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1"/>
      </w:tblGrid>
      <w:tr w:rsidR="00F0122D" w14:paraId="69096B6E" w14:textId="77777777" w:rsidTr="004B687D">
        <w:trPr>
          <w:trHeight w:val="279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CD05E3B" w14:textId="277808B1" w:rsidR="00D80D8F" w:rsidRPr="0085563C" w:rsidRDefault="00D80D8F" w:rsidP="00D80D8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5563C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EC20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Stillwa</w:t>
            </w:r>
            <w:proofErr w:type="spellEnd"/>
          </w:p>
          <w:p w14:paraId="5D51C97F" w14:textId="56A73645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ggo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FAAF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Viriato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D47B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Hugh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F5A1" w14:textId="77777777" w:rsidR="00C0478D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Zimme</w:t>
            </w:r>
            <w:proofErr w:type="spellEnd"/>
          </w:p>
          <w:p w14:paraId="54304268" w14:textId="07C1FC4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rman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73CF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Cerna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B8D9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Nagui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81FF" w14:textId="77777777" w:rsidR="00F0122D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Roth</w:t>
            </w:r>
          </w:p>
          <w:p w14:paraId="541B1ED8" w14:textId="2C0FBFCA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schild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12B0" w14:textId="77777777" w:rsidR="00380347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Jack</w:t>
            </w:r>
          </w:p>
          <w:p w14:paraId="2F7B1F48" w14:textId="637DBB5F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s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ECB1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Dunba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0C7B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Kamholz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DC7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Z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5FE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Brow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DEE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Javitt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EFF8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Dav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2E3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77796">
              <w:rPr>
                <w:rFonts w:ascii="Arial" w:hAnsi="Arial" w:cs="Arial"/>
                <w:sz w:val="18"/>
                <w:szCs w:val="18"/>
              </w:rPr>
              <w:t>Prusa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277C" w14:textId="77777777" w:rsidR="00D80D8F" w:rsidRPr="00E77796" w:rsidRDefault="00D80D8F" w:rsidP="00D80D8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796">
              <w:rPr>
                <w:rFonts w:ascii="Arial" w:hAnsi="Arial" w:cs="Arial"/>
                <w:sz w:val="18"/>
                <w:szCs w:val="18"/>
              </w:rPr>
              <w:t>Noble</w:t>
            </w:r>
          </w:p>
        </w:tc>
      </w:tr>
      <w:tr w:rsidR="00D80D8F" w14:paraId="11CF99E6" w14:textId="77777777" w:rsidTr="004B687D">
        <w:trPr>
          <w:trHeight w:val="359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0062A092" w14:textId="0520862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21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296B3B53" w14:textId="614A7475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nomic Evaluation</w:t>
            </w:r>
          </w:p>
        </w:tc>
      </w:tr>
      <w:tr w:rsidR="00F0122D" w14:paraId="5367ADCF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DFBEDC" w14:textId="49970F8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CF9D" w14:textId="2DEC50AD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A9A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446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5E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49FB" w14:textId="29C1E3B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0743" w14:textId="3C8F345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7073" w14:textId="06717544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E72F" w14:textId="75424C6C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D635" w14:textId="01E0ED98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8AD1" w14:textId="17F3373F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4C6B" w14:textId="215CCC7A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6C3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DDBB" w14:textId="7AE113D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3CD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62F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C990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531AECC2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AABCFE" w14:textId="433B8B2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93D" w14:textId="258A4CA3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273D" w14:textId="799492EA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0CF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A70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0AC5" w14:textId="3300071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CC4" w14:textId="22C09EA0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3B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2B0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4F7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E92B" w14:textId="4B76908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08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6C1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5CC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62B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78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6F0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5CBF9D59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C6EFAD" w14:textId="5E573515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C0AB" w14:textId="750173D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331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EFF0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F1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AB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495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3A6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630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FD6B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CD3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DA1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B072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FC7" w14:textId="77777777" w:rsidR="00D80D8F" w:rsidRDefault="00D80D8F" w:rsidP="00D80D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B16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926" w14:textId="3DF5E99C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14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0122D" w14:paraId="4E52345D" w14:textId="77777777" w:rsidTr="004B687D">
        <w:trPr>
          <w:trHeight w:val="27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E9AF23" w14:textId="529C4A82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3487" w14:textId="0D316483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E6A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473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CE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86B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FE8A" w14:textId="4B41E35A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D3F8" w14:textId="7583AA08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90C9" w14:textId="59B6A474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31A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D9A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F38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91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61C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5D9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860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37CAA" w14:textId="193ED5C2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122D" w14:paraId="26D47079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A1518B" w14:textId="50E33BEF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ACE0" w14:textId="38FB315B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61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DC9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7DB2" w14:textId="4F4038A5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4A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9510" w14:textId="784CF378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B5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14E" w14:textId="1E8EE8B9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45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1B7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15A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6495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9BD1" w14:textId="11770272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8C25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64E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9B6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2F747E40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92FD1C" w14:textId="387F3071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252" w14:textId="4F0951C6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EC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693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71B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7AB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E84" w14:textId="73A65EF6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F49F" w14:textId="22D7EF09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7B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434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B4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50E6" w14:textId="1DA78CF3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842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F55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837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742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0C8D" w14:textId="35AE0D7C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F0122D" w14:paraId="64101329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CDDD74" w14:textId="0272391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2ED9" w14:textId="41381D6E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0D4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8F5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D0B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FEE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199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881" w14:textId="315C7FCB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DC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142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069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799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DD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1A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764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76F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585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03CDDC55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C8A6B" w14:textId="7305F41C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FC6" w14:textId="53DC19F4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91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30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DCB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BA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0F8" w14:textId="2E3D850D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C8FD" w14:textId="13F309E3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09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E0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C98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B38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57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B2A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80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2C2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E10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0EDEF013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D03AB2" w14:textId="4672C990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55FD" w14:textId="13784A8A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BB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169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802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CFA0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123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300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6B6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54D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90B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FFB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D6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B50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3B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9D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6ED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0122D" w14:paraId="7BABD07C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4B2825" w14:textId="3CAB7F9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FF0" w14:textId="382B2585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E52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77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66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43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D6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60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DD4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5EA9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601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603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582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9EA6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312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3BF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1EFE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F0122D" w14:paraId="1F9A4B66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1E17AB" w14:textId="1A4A9B60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990" w14:textId="3D997B5B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6E2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50C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801D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AA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6318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03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AC0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C483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8BC4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532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495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4AA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1841B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04A7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7CD1" w14:textId="77777777" w:rsidR="00D80D8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F0122D" w14:paraId="76E488DF" w14:textId="77777777" w:rsidTr="004B687D">
        <w:trPr>
          <w:trHeight w:val="359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BC89D7" w14:textId="4ACD231D" w:rsidR="00D80D8F" w:rsidRPr="0048116A" w:rsidRDefault="007A7672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E77796" w:rsidRPr="0048116A">
              <w:rPr>
                <w:rFonts w:ascii="Arial" w:hAnsi="Arial" w:cs="Arial"/>
                <w:sz w:val="20"/>
                <w:szCs w:val="20"/>
              </w:rPr>
              <w:t>core</w:t>
            </w:r>
            <w:r w:rsidR="00F0122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9FD" w14:textId="39253059" w:rsidR="00D80D8F" w:rsidRDefault="00D80D8F" w:rsidP="00D80D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91E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7A0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FC42" w14:textId="77777777" w:rsidR="00D80D8F" w:rsidRDefault="00D80D8F" w:rsidP="00D80D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8D7" w14:textId="77777777" w:rsidR="00D80D8F" w:rsidRDefault="00D80D8F" w:rsidP="00D80D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B322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ED94" w14:textId="77777777" w:rsidR="00D80D8F" w:rsidRDefault="00D80D8F" w:rsidP="00D80D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1285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44B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220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1082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20DF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D616" w14:textId="77777777" w:rsidR="00D80D8F" w:rsidRDefault="00D80D8F" w:rsidP="00D80D8F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0A59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1A7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2BC9" w14:textId="77777777" w:rsidR="00D80D8F" w:rsidRDefault="00D80D8F" w:rsidP="00D80D8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F0122D" w14:paraId="501D9605" w14:textId="77777777" w:rsidTr="004B687D">
        <w:trPr>
          <w:trHeight w:val="359"/>
        </w:trPr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0CF288" w14:textId="61EBAE00" w:rsidR="00D80D8F" w:rsidRPr="0048116A" w:rsidRDefault="006B3F4B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E76" w14:textId="5E6D601C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A7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A58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B83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D663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7DD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6DD5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E3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C04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DED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D2B2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C26B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4ED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BBB8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000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5A5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0122D" w14:paraId="2E2D0A50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F6341" w14:textId="685FCD32" w:rsidR="00D80D8F" w:rsidRPr="0048116A" w:rsidRDefault="006B3F4B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7CF" w14:textId="7138714C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1972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FB90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24A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59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C15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7F6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500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30AE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AA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8C2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64C5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8CF8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0CD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FF9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449C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0122D" w14:paraId="49EC0D56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AD2B9" w14:textId="3F0337FF" w:rsidR="00D80D8F" w:rsidRPr="0048116A" w:rsidRDefault="006B3F4B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5949" w14:textId="5FA83AF6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FE2B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762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DA8B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EE92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3C5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C5A1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53CD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705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4ED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DDC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DFBE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484C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85E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4230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DC3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0122D" w14:paraId="036BDD9B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E1BDE8" w14:textId="00733B3C" w:rsidR="00D80D8F" w:rsidRPr="0048116A" w:rsidRDefault="006B3F4B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088" w14:textId="5C7F5B63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1ED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2874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C301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E789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5B5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14D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5BD1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5297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59C1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DF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21E8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C0E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68C8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965F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B2EC" w14:textId="77777777" w:rsidR="00D80D8F" w:rsidRPr="0086495F" w:rsidRDefault="00D80D8F" w:rsidP="00D80D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495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80347" w14:paraId="3B39D9C8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9BDE73" w14:textId="277D9BC8" w:rsidR="00C0478D" w:rsidRPr="0048116A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 xml:space="preserve">Total </w:t>
            </w:r>
            <w:r w:rsidR="00E0557E">
              <w:rPr>
                <w:rFonts w:ascii="Arial" w:hAnsi="Arial" w:cs="Arial"/>
                <w:sz w:val="20"/>
                <w:szCs w:val="20"/>
              </w:rPr>
              <w:t>items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3CED" w14:textId="5A4D4AC2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417" w14:textId="621C6386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E0B9" w14:textId="3478693B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628" w14:textId="16AD6B5E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B0E" w14:textId="1995CB86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2FB7" w14:textId="76CD93B3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3AF8" w14:textId="1A6A4B38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4D7" w14:textId="41E50780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B29E" w14:textId="43128078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7F3" w14:textId="57FE7723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A16" w14:textId="5FEAE93C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5504" w14:textId="49709177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A11" w14:textId="784D1CCF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802E" w14:textId="48571671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5508" w14:textId="62910786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D218" w14:textId="0B6E72B8" w:rsidR="00C0478D" w:rsidRPr="00C0478D" w:rsidRDefault="00C0478D" w:rsidP="00C0478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478D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8B2975" w14:paraId="71574E48" w14:textId="77777777" w:rsidTr="004B687D">
        <w:trPr>
          <w:trHeight w:val="299"/>
        </w:trPr>
        <w:tc>
          <w:tcPr>
            <w:tcW w:w="8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27F4CC6" w14:textId="18CE0CBE" w:rsidR="008B2975" w:rsidRPr="0048116A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score* (%)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B10033" w14:textId="45546EDE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18E2D" w14:textId="532E03B4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84989" w14:textId="2750EE0E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9E9E9" w14:textId="66C94482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F3AA8" w14:textId="52561C9F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9FC8D" w14:textId="4C94E118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A6591" w14:textId="068C2DB0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75C4C" w14:textId="4AC175DB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C834F" w14:textId="7AD31FE2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65447" w14:textId="107B0C54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C0048" w14:textId="5B94A34B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3B7DA" w14:textId="70495799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0FD0A" w14:textId="48B2833D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8301E" w14:textId="0361A257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8AAD51" w14:textId="539D9BA7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7BBAA" w14:textId="60692A69" w:rsidR="008B2975" w:rsidRPr="008B2975" w:rsidRDefault="008B2975" w:rsidP="008B2975">
            <w:pPr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8B2975">
              <w:rPr>
                <w:rFonts w:asciiTheme="minorBidi" w:hAnsiTheme="minorBidi" w:cstheme="minorBidi"/>
                <w:color w:val="000000"/>
                <w:sz w:val="20"/>
                <w:szCs w:val="20"/>
              </w:rPr>
              <w:t>77%</w:t>
            </w:r>
          </w:p>
        </w:tc>
      </w:tr>
    </w:tbl>
    <w:p w14:paraId="60C3AA19" w14:textId="77777777" w:rsidR="003A5F45" w:rsidRPr="003A5F45" w:rsidRDefault="003A5F45" w:rsidP="00B742F6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5D5B305D" w14:textId="6928F0DF" w:rsidR="00B742F6" w:rsidRPr="002664FD" w:rsidRDefault="00BB0BD9" w:rsidP="00B742F6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Total score as a percentage (Total score of items/</w:t>
      </w:r>
      <w:r w:rsidR="00903764">
        <w:rPr>
          <w:rFonts w:ascii="Arial" w:hAnsi="Arial" w:cs="Arial"/>
          <w:sz w:val="20"/>
          <w:szCs w:val="20"/>
        </w:rPr>
        <w:t xml:space="preserve">Total number of answered </w:t>
      </w:r>
      <w:r w:rsidR="007A17CF">
        <w:rPr>
          <w:rFonts w:ascii="Arial" w:hAnsi="Arial" w:cs="Arial"/>
          <w:sz w:val="20"/>
          <w:szCs w:val="20"/>
        </w:rPr>
        <w:t>items</w:t>
      </w:r>
      <w:r w:rsidR="00903764">
        <w:rPr>
          <w:rFonts w:ascii="Arial" w:hAnsi="Arial" w:cs="Arial"/>
          <w:sz w:val="20"/>
          <w:szCs w:val="20"/>
        </w:rPr>
        <w:t>)</w:t>
      </w:r>
    </w:p>
    <w:p w14:paraId="1575D365" w14:textId="77777777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  <w:u w:val="single"/>
        </w:rPr>
      </w:pPr>
      <w:r w:rsidRPr="005508E3">
        <w:rPr>
          <w:rFonts w:asciiTheme="minorBidi" w:hAnsiTheme="minorBidi" w:cstheme="minorBidi"/>
          <w:sz w:val="20"/>
          <w:szCs w:val="20"/>
          <w:u w:val="single"/>
        </w:rPr>
        <w:t>Legend</w:t>
      </w:r>
    </w:p>
    <w:p w14:paraId="643B96F1" w14:textId="77777777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</w:rPr>
      </w:pPr>
      <w:r w:rsidRPr="005508E3">
        <w:rPr>
          <w:rFonts w:asciiTheme="minorBidi" w:hAnsiTheme="minorBidi" w:cstheme="minorBidi"/>
          <w:sz w:val="20"/>
          <w:szCs w:val="20"/>
        </w:rPr>
        <w:t>N/A= not applicable</w:t>
      </w:r>
    </w:p>
    <w:p w14:paraId="5D1A7FCE" w14:textId="77777777" w:rsidR="005508E3" w:rsidRDefault="005508E3" w:rsidP="005508E3">
      <w:pPr>
        <w:tabs>
          <w:tab w:val="left" w:pos="2679"/>
        </w:tabs>
      </w:pPr>
    </w:p>
    <w:p w14:paraId="56A7834E" w14:textId="7BE2ECFD" w:rsidR="005508E3" w:rsidRPr="00521091" w:rsidRDefault="00BF344C" w:rsidP="005508E3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521091">
        <w:rPr>
          <w:rFonts w:ascii="Arial" w:hAnsi="Arial" w:cs="Arial"/>
          <w:b/>
          <w:bCs/>
          <w:sz w:val="22"/>
          <w:szCs w:val="22"/>
          <w:u w:val="single"/>
        </w:rPr>
        <w:lastRenderedPageBreak/>
        <w:t>Table S3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>c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. Quality assessment scores for studies for 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>cost of illness (COI) studies</w:t>
      </w:r>
    </w:p>
    <w:tbl>
      <w:tblPr>
        <w:tblW w:w="11335" w:type="dxa"/>
        <w:tblLayout w:type="fixed"/>
        <w:tblLook w:val="04A0" w:firstRow="1" w:lastRow="0" w:firstColumn="1" w:lastColumn="0" w:noHBand="0" w:noVBand="1"/>
      </w:tblPr>
      <w:tblGrid>
        <w:gridCol w:w="852"/>
        <w:gridCol w:w="1309"/>
        <w:gridCol w:w="1310"/>
        <w:gridCol w:w="1310"/>
        <w:gridCol w:w="1310"/>
        <w:gridCol w:w="1310"/>
        <w:gridCol w:w="1310"/>
        <w:gridCol w:w="1490"/>
        <w:gridCol w:w="1134"/>
      </w:tblGrid>
      <w:tr w:rsidR="003E1386" w14:paraId="6954111F" w14:textId="77777777" w:rsidTr="00AD2DA1">
        <w:trPr>
          <w:trHeight w:val="274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21574E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41B2" w14:textId="7F3B39B2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av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F798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manna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6952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berts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463B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ang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C1E4D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u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333C9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Wittenborn</w:t>
            </w:r>
            <w:proofErr w:type="spellEnd"/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6841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Korvenrant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7555" w14:textId="77777777" w:rsidR="003E1386" w:rsidRDefault="003E13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nden</w:t>
            </w:r>
          </w:p>
        </w:tc>
      </w:tr>
      <w:tr w:rsidR="003E1386" w14:paraId="00719DF8" w14:textId="77777777" w:rsidTr="00AD2DA1">
        <w:trPr>
          <w:trHeight w:val="353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vAlign w:val="bottom"/>
          </w:tcPr>
          <w:p w14:paraId="7C1EF64B" w14:textId="2965B5EC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104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5" w:themeFillTint="33"/>
            <w:noWrap/>
            <w:vAlign w:val="bottom"/>
            <w:hideMark/>
          </w:tcPr>
          <w:p w14:paraId="5921CAE5" w14:textId="423B6859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t of Illness studies</w:t>
            </w:r>
          </w:p>
        </w:tc>
      </w:tr>
      <w:tr w:rsidR="003E1386" w14:paraId="07D3CE31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880048" w14:textId="3E00E0BF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E05A" w14:textId="3E7D7F43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AB72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1616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07C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646C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D0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2AE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9E96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3E1386" w14:paraId="075CC25F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38474E" w14:textId="42BADA33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E47" w14:textId="2CEE7CD8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37A4" w14:textId="2824B6C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4CF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91DF" w14:textId="38738A3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23E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338D" w14:textId="25E2211B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91DF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F633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434FD883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4182F5" w14:textId="1551B610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0B3" w14:textId="75ADD140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709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4314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1C7A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2F5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E1B8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2F0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0710" w14:textId="3E6FB72C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E1386" w14:paraId="37AB342C" w14:textId="77777777" w:rsidTr="009457C7">
        <w:trPr>
          <w:trHeight w:val="27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579A3A" w14:textId="7AC24DFD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026A" w14:textId="16DB97B4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7AC5" w14:textId="5C10B51E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9E60" w14:textId="2EF465EF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954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8F4D" w14:textId="5BCC62B5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5F21" w14:textId="7CA8C8F1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4CE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300C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78A41950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DBE689" w14:textId="0B36DC5F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4078" w14:textId="4B0B201D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162F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2D3B3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76E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0DF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C0F5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798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8BB9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3E1386" w14:paraId="5DCE6B92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721455" w14:textId="52B0ECEC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B7C" w14:textId="07239E0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3C4" w14:textId="77A7EF72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3960" w14:textId="2CE2371C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E32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243E" w14:textId="40618539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31C4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24D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1084" w14:textId="6370A553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E1386" w14:paraId="5E322156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AAD0B2" w14:textId="687DED5A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B527" w14:textId="79E0F1D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6F5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0BB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0EC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0B4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C84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177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1BDF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66C53BB1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4E5D7B" w14:textId="42078ACF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C97" w14:textId="545BD6DA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895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535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818" w14:textId="10D0820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8FD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345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AA73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C422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50544F0B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9AA14D" w14:textId="3664FD5E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25B" w14:textId="1EB92A5B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6CF8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2CC0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69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4E84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FF5C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4B5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C13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1E8171A8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0C63B8" w14:textId="5B58D4A4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40C5" w14:textId="0728E601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B55C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6491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F7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640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0B9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F42C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0318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01F2DED4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10E50EE" w14:textId="79E27B14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0DE0" w14:textId="5F5AFFA5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2E0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1B2B7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C6CF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4D31B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39FD4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76CDE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6D38" w14:textId="77777777" w:rsidR="003E1386" w:rsidRDefault="003E1386" w:rsidP="003E13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3E1386" w14:paraId="517C86D0" w14:textId="77777777" w:rsidTr="009457C7">
        <w:trPr>
          <w:trHeight w:val="353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F1BC1" w14:textId="7E625583" w:rsidR="003E1386" w:rsidRDefault="007A7672" w:rsidP="003E13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484E9F" w:rsidRPr="00484E9F">
              <w:rPr>
                <w:rFonts w:ascii="Arial" w:hAnsi="Arial" w:cs="Arial"/>
                <w:sz w:val="20"/>
                <w:szCs w:val="20"/>
              </w:rPr>
              <w:t>cores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2A8E" w14:textId="3C21E446" w:rsidR="003E1386" w:rsidRDefault="003E1386" w:rsidP="003E13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64A1" w14:textId="77777777" w:rsidR="003E1386" w:rsidRDefault="003E1386" w:rsidP="003E138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333" w14:textId="77777777" w:rsidR="003E1386" w:rsidRDefault="003E1386" w:rsidP="003E138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2D00" w14:textId="77777777" w:rsidR="003E1386" w:rsidRDefault="003E1386" w:rsidP="003E13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5468" w14:textId="77777777" w:rsidR="003E1386" w:rsidRDefault="003E1386" w:rsidP="003E13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F9E9" w14:textId="77777777" w:rsidR="003E1386" w:rsidRDefault="003E1386" w:rsidP="003E13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191" w14:textId="77777777" w:rsidR="003E1386" w:rsidRDefault="003E1386" w:rsidP="003E138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F689" w14:textId="77777777" w:rsidR="003E1386" w:rsidRDefault="003E1386" w:rsidP="003E138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</w:tr>
      <w:tr w:rsidR="008B2975" w14:paraId="09B1137D" w14:textId="77777777" w:rsidTr="009457C7">
        <w:trPr>
          <w:trHeight w:val="353"/>
        </w:trPr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A7A98A" w14:textId="55AC1015" w:rsidR="008B2975" w:rsidRDefault="008B2975" w:rsidP="008B2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B760" w14:textId="536401D8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A13C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5FF3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CF5C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D58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8966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57E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7AC7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B2975" w14:paraId="03173EC6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3B22D2" w14:textId="44F1E01A" w:rsidR="008B2975" w:rsidRDefault="008B2975" w:rsidP="008B2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6B2A" w14:textId="3AB274E4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1269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0C0E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A9F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AED1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597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0747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1C2F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8B2975" w14:paraId="3FF7F8DD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BB085" w14:textId="0E2F238F" w:rsidR="008B2975" w:rsidRDefault="008B2975" w:rsidP="008B2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39C" w14:textId="2DCB2F20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B90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9D29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A10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3C2E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9EC7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320E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FD01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8B2975" w14:paraId="6352E24C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49BBD" w14:textId="4173DDD2" w:rsidR="008B2975" w:rsidRDefault="008B2975" w:rsidP="008B297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0689" w14:textId="4110986E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DDA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E3FF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7246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A997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EE9A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8799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E9F4" w14:textId="77777777" w:rsidR="008B2975" w:rsidRPr="00B40743" w:rsidRDefault="008B2975" w:rsidP="008B29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07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B40743" w14:paraId="7261791C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C5D487" w14:textId="276ED688" w:rsidR="00B40743" w:rsidRPr="00F0755C" w:rsidRDefault="00B40743" w:rsidP="00B4074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0755C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  <w:r w:rsidR="00C91693" w:rsidRPr="00F07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tem</w:t>
            </w:r>
            <w:r w:rsidR="00F0755C" w:rsidRPr="00F07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7137D" w14:textId="08D8B6BF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37116" w14:textId="7CE77A13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862830" w14:textId="5743300C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C0B96B" w14:textId="47973405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95FAA3" w14:textId="0EB380BB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D24F8" w14:textId="175E4267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00B31" w14:textId="1626334D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A537B" w14:textId="528AC832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</w:tr>
      <w:tr w:rsidR="00B40743" w14:paraId="0D8BC611" w14:textId="77777777" w:rsidTr="009457C7">
        <w:trPr>
          <w:trHeight w:val="294"/>
        </w:trPr>
        <w:tc>
          <w:tcPr>
            <w:tcW w:w="8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8DD40F2" w14:textId="6E1C7B0D" w:rsidR="00B40743" w:rsidRPr="00F0755C" w:rsidRDefault="00B40743" w:rsidP="00B407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7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r w:rsidR="007508E8" w:rsidRPr="00F0755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r w:rsidRPr="00F0755C">
              <w:rPr>
                <w:rFonts w:ascii="Arial" w:hAnsi="Arial" w:cs="Arial"/>
                <w:b/>
                <w:bCs/>
                <w:sz w:val="20"/>
                <w:szCs w:val="20"/>
              </w:rPr>
              <w:t>score* (%)</w:t>
            </w: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1773B" w14:textId="312EFAFC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7DAD1" w14:textId="725F60B2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65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2493C" w14:textId="500D93FC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05D4F" w14:textId="33F30609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889B9" w14:textId="0D3B58CC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4858DF" w14:textId="38CA2F33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6349D" w14:textId="3F818DFF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9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D1719" w14:textId="68313AA3" w:rsidR="00B40743" w:rsidRPr="00F0755C" w:rsidRDefault="00B40743" w:rsidP="00B40743">
            <w:pPr>
              <w:jc w:val="center"/>
              <w:rPr>
                <w:rFonts w:asciiTheme="minorBidi" w:hAnsiTheme="minorBidi" w:cstheme="minorBidi"/>
                <w:b/>
                <w:bCs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0%</w:t>
            </w:r>
          </w:p>
        </w:tc>
      </w:tr>
    </w:tbl>
    <w:p w14:paraId="6BFA28EF" w14:textId="77777777" w:rsidR="00AD69FE" w:rsidRDefault="00AD69FE" w:rsidP="00AD69FE">
      <w:pPr>
        <w:tabs>
          <w:tab w:val="left" w:pos="2679"/>
        </w:tabs>
      </w:pPr>
    </w:p>
    <w:p w14:paraId="43EAB03B" w14:textId="4CF21C05" w:rsidR="007508E8" w:rsidRPr="002664FD" w:rsidRDefault="007508E8" w:rsidP="007508E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Total </w:t>
      </w:r>
      <w:r>
        <w:rPr>
          <w:rFonts w:ascii="Arial" w:hAnsi="Arial" w:cs="Arial"/>
          <w:sz w:val="20"/>
          <w:szCs w:val="20"/>
        </w:rPr>
        <w:t xml:space="preserve">% </w:t>
      </w:r>
      <w:r>
        <w:rPr>
          <w:rFonts w:ascii="Arial" w:hAnsi="Arial" w:cs="Arial"/>
          <w:sz w:val="20"/>
          <w:szCs w:val="20"/>
        </w:rPr>
        <w:t>score as a percentage (Total score of items/Total number of answered items)</w:t>
      </w:r>
    </w:p>
    <w:p w14:paraId="5CB231FC" w14:textId="77777777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  <w:u w:val="single"/>
        </w:rPr>
      </w:pPr>
      <w:r w:rsidRPr="005508E3">
        <w:rPr>
          <w:rFonts w:asciiTheme="minorBidi" w:hAnsiTheme="minorBidi" w:cstheme="minorBidi"/>
          <w:sz w:val="20"/>
          <w:szCs w:val="20"/>
          <w:u w:val="single"/>
        </w:rPr>
        <w:t>Legend</w:t>
      </w:r>
    </w:p>
    <w:p w14:paraId="5370FE1F" w14:textId="62A1C6CD" w:rsid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</w:rPr>
      </w:pPr>
      <w:r w:rsidRPr="005508E3">
        <w:rPr>
          <w:rFonts w:asciiTheme="minorBidi" w:hAnsiTheme="minorBidi" w:cstheme="minorBidi"/>
          <w:sz w:val="20"/>
          <w:szCs w:val="20"/>
        </w:rPr>
        <w:t>N/A= not applicable</w:t>
      </w:r>
    </w:p>
    <w:p w14:paraId="73549A4F" w14:textId="77777777" w:rsidR="005508E3" w:rsidRDefault="005508E3">
      <w:pPr>
        <w:rPr>
          <w:rFonts w:asciiTheme="minorBidi" w:hAnsiTheme="minorBidi" w:cstheme="minorBidi"/>
          <w:sz w:val="20"/>
          <w:szCs w:val="20"/>
        </w:rPr>
      </w:pPr>
      <w:r>
        <w:rPr>
          <w:rFonts w:asciiTheme="minorBidi" w:hAnsiTheme="minorBidi" w:cstheme="minorBidi"/>
          <w:sz w:val="20"/>
          <w:szCs w:val="20"/>
        </w:rPr>
        <w:br w:type="page"/>
      </w:r>
    </w:p>
    <w:p w14:paraId="7FC75B84" w14:textId="75413734" w:rsidR="00CB5765" w:rsidRPr="00521091" w:rsidRDefault="00CB5765" w:rsidP="00CB5765">
      <w:pPr>
        <w:spacing w:line="360" w:lineRule="auto"/>
        <w:rPr>
          <w:rFonts w:ascii="Arial" w:hAnsi="Arial" w:cs="Arial"/>
          <w:b/>
          <w:bCs/>
          <w:sz w:val="22"/>
          <w:szCs w:val="22"/>
          <w:u w:val="single"/>
        </w:rPr>
      </w:pPr>
      <w:r w:rsidRPr="00521091">
        <w:rPr>
          <w:rFonts w:ascii="Arial" w:hAnsi="Arial" w:cs="Arial"/>
          <w:b/>
          <w:bCs/>
          <w:sz w:val="22"/>
          <w:szCs w:val="22"/>
          <w:u w:val="single"/>
        </w:rPr>
        <w:lastRenderedPageBreak/>
        <w:t>Table S3</w:t>
      </w:r>
      <w:r w:rsidR="001A2779" w:rsidRPr="00521091">
        <w:rPr>
          <w:rFonts w:ascii="Arial" w:hAnsi="Arial" w:cs="Arial"/>
          <w:b/>
          <w:bCs/>
          <w:sz w:val="22"/>
          <w:szCs w:val="22"/>
          <w:u w:val="single"/>
        </w:rPr>
        <w:t>d</w:t>
      </w:r>
      <w:r w:rsidRPr="00521091">
        <w:rPr>
          <w:rFonts w:ascii="Arial" w:hAnsi="Arial" w:cs="Arial"/>
          <w:b/>
          <w:bCs/>
          <w:sz w:val="22"/>
          <w:szCs w:val="22"/>
          <w:u w:val="single"/>
        </w:rPr>
        <w:t xml:space="preserve">. Quality assessment scores for studies for </w:t>
      </w:r>
      <w:r w:rsidR="00B05786" w:rsidRPr="00521091">
        <w:rPr>
          <w:rFonts w:ascii="Arial" w:hAnsi="Arial" w:cs="Arial"/>
          <w:b/>
          <w:bCs/>
          <w:sz w:val="22"/>
          <w:szCs w:val="22"/>
          <w:u w:val="single"/>
        </w:rPr>
        <w:t>studies from the grey literature</w:t>
      </w:r>
    </w:p>
    <w:p w14:paraId="36098910" w14:textId="77777777" w:rsidR="009F79C0" w:rsidRDefault="009F79C0" w:rsidP="00AD69FE">
      <w:pPr>
        <w:tabs>
          <w:tab w:val="left" w:pos="2679"/>
        </w:tabs>
      </w:pPr>
    </w:p>
    <w:tbl>
      <w:tblPr>
        <w:tblW w:w="7644" w:type="dxa"/>
        <w:tblLayout w:type="fixed"/>
        <w:tblLook w:val="04A0" w:firstRow="1" w:lastRow="0" w:firstColumn="1" w:lastColumn="0" w:noHBand="0" w:noVBand="1"/>
      </w:tblPr>
      <w:tblGrid>
        <w:gridCol w:w="1127"/>
        <w:gridCol w:w="1629"/>
        <w:gridCol w:w="1629"/>
        <w:gridCol w:w="1629"/>
        <w:gridCol w:w="1630"/>
      </w:tblGrid>
      <w:tr w:rsidR="00484E9F" w14:paraId="690075B9" w14:textId="77777777" w:rsidTr="00AD2DA1">
        <w:trPr>
          <w:trHeight w:val="259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1ECC6D" w14:textId="77777777" w:rsidR="00484E9F" w:rsidRDefault="00484E9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1C6DA" w14:textId="35894C5D" w:rsidR="00484E9F" w:rsidRDefault="00484E9F" w:rsidP="003E6E0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uide Dogs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65691" w14:textId="77777777" w:rsidR="00484E9F" w:rsidRDefault="00484E9F" w:rsidP="003E6E0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oneycutt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3A316" w14:textId="76E78991" w:rsidR="00484E9F" w:rsidRDefault="00484E9F" w:rsidP="003E6E0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ustralia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ve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stitut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- University of Sydney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4557C" w14:textId="77777777" w:rsidR="00484E9F" w:rsidRDefault="00484E9F" w:rsidP="003E6E0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ittenborn</w:t>
            </w:r>
            <w:proofErr w:type="spellEnd"/>
          </w:p>
        </w:tc>
      </w:tr>
      <w:tr w:rsidR="00484E9F" w14:paraId="1451BFE4" w14:textId="77777777" w:rsidTr="00AD2DA1">
        <w:trPr>
          <w:trHeight w:val="334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E2F3" w:themeFill="accent1" w:themeFillTint="33"/>
            <w:vAlign w:val="bottom"/>
          </w:tcPr>
          <w:p w14:paraId="45358829" w14:textId="16C08840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Item</w:t>
            </w:r>
          </w:p>
        </w:tc>
        <w:tc>
          <w:tcPr>
            <w:tcW w:w="65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1B127D4" w14:textId="550CCE66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ey literature</w:t>
            </w:r>
          </w:p>
        </w:tc>
      </w:tr>
      <w:tr w:rsidR="00484E9F" w14:paraId="6E09E631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27F597" w14:textId="7337CE12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596F" w14:textId="3A02D112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B55D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99EA" w14:textId="662DBB49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536A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5E24B8D8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0850AC" w14:textId="3EE98C0A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DA18" w14:textId="17D946E2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7A99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C0B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B161" w14:textId="7DD14328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84E9F" w14:paraId="4EF91B72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1B2689" w14:textId="20AE2D15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11CE" w14:textId="692579F8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F5C8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3B6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8946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0A41CCC9" w14:textId="77777777" w:rsidTr="001A2779">
        <w:trPr>
          <w:trHeight w:val="259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5FFF40" w14:textId="5504431D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B629" w14:textId="57DC9E2B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2340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3EB7" w14:textId="08F20EC1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E50C" w14:textId="5125ABB6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84E9F" w14:paraId="1E7D4F3A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692B7A" w14:textId="1F8F8A20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32E" w14:textId="5CE1DA00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AC1E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B69" w14:textId="08A129A3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940C" w14:textId="520A164B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84E9F" w14:paraId="0350A3E8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2F74F4" w14:textId="60B2B840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26C2" w14:textId="4002CA65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AD48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5D9A" w14:textId="4CB15B2C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AA7F" w14:textId="60F34A81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84E9F" w14:paraId="0B6614FB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338E2A" w14:textId="43536C28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9F9F" w14:textId="31DBB983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7446" w14:textId="3E9BCF01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8649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64BB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3365E0C3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64E3F4" w14:textId="72690C80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99C1" w14:textId="116869D8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6046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2B22" w14:textId="7F889174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8B0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64D39385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A700A5" w14:textId="43117FC3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7719" w14:textId="6F4BAC1D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E740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750B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E4F5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</w:tr>
      <w:tr w:rsidR="00484E9F" w14:paraId="06CBC3B1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5ED192" w14:textId="115F4006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393" w14:textId="22DEB5EC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E459" w14:textId="1BABB815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225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A9EC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0E464A43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FC3775" w14:textId="0E27D40A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0191" w14:textId="373C4456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E39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C51" w14:textId="127D8CF1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6E53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</w:tr>
      <w:tr w:rsidR="00484E9F" w14:paraId="66C18955" w14:textId="77777777" w:rsidTr="001A2779">
        <w:trPr>
          <w:trHeight w:val="334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B4158C" w14:textId="4A5EB159" w:rsidR="00484E9F" w:rsidRDefault="007A7672" w:rsidP="007752F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core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933A" w14:textId="448A8BFA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FC54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D756" w14:textId="77777777" w:rsidR="00484E9F" w:rsidRDefault="00484E9F" w:rsidP="007752F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009E" w14:textId="77777777" w:rsidR="00484E9F" w:rsidRDefault="00484E9F" w:rsidP="007752F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84E9F" w14:paraId="717C45DB" w14:textId="77777777" w:rsidTr="001A2779">
        <w:trPr>
          <w:trHeight w:val="334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AA8DB28" w14:textId="2309B2F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E7D36" w14:textId="64BE9D46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9B6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4D78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D0D4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484E9F" w14:paraId="6984B63B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016850" w14:textId="4623853F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Partial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187" w14:textId="6A256DC2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0256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4BFF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95CA9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484E9F" w14:paraId="43050658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75C6B7" w14:textId="5BBBA1B8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D26C" w14:textId="148FB698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3CAB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583F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207D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484E9F" w14:paraId="23B9A5D3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60C3D5D" w14:textId="4837F5E5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8116A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3AE2" w14:textId="16490232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CAC92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26EC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E2F6" w14:textId="77777777" w:rsidR="00484E9F" w:rsidRDefault="00484E9F" w:rsidP="00484E9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F0755C" w14:paraId="6E110D3A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1486383" w14:textId="4C181513" w:rsidR="00F0755C" w:rsidRPr="00F0755C" w:rsidRDefault="00F0755C" w:rsidP="00F075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755C">
              <w:rPr>
                <w:rFonts w:ascii="Arial" w:hAnsi="Arial" w:cs="Arial"/>
                <w:b/>
                <w:bCs/>
                <w:sz w:val="20"/>
                <w:szCs w:val="20"/>
              </w:rPr>
              <w:t>Total item score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E743A" w14:textId="55F8B6F9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DB487" w14:textId="419057E2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3889E" w14:textId="59884261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CECB0" w14:textId="5B6775CD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</w:tr>
      <w:tr w:rsidR="00F0755C" w14:paraId="565D384C" w14:textId="77777777" w:rsidTr="001A2779">
        <w:trPr>
          <w:trHeight w:val="278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3D6F91" w14:textId="73DB06E7" w:rsidR="00F0755C" w:rsidRPr="00F0755C" w:rsidRDefault="00F0755C" w:rsidP="00F0755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755C">
              <w:rPr>
                <w:rFonts w:ascii="Arial" w:hAnsi="Arial" w:cs="Arial"/>
                <w:b/>
                <w:bCs/>
                <w:sz w:val="20"/>
                <w:szCs w:val="20"/>
              </w:rPr>
              <w:t>Total % score* (%)</w:t>
            </w:r>
          </w:p>
        </w:tc>
        <w:tc>
          <w:tcPr>
            <w:tcW w:w="1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DF574" w14:textId="2B1F2F43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EE2CA5" w14:textId="6664E57E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82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33970C" w14:textId="47C50FE7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690C8" w14:textId="6DFFF7CB" w:rsidR="00F0755C" w:rsidRPr="00F0755C" w:rsidRDefault="00F0755C" w:rsidP="00F0755C">
            <w:pPr>
              <w:jc w:val="center"/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</w:pPr>
            <w:r w:rsidRPr="00F0755C">
              <w:rPr>
                <w:rFonts w:asciiTheme="minorBidi" w:hAnsiTheme="minorBidi" w:cstheme="minorBidi"/>
                <w:b/>
                <w:bCs/>
                <w:color w:val="000000"/>
                <w:sz w:val="20"/>
                <w:szCs w:val="20"/>
              </w:rPr>
              <w:t>73%</w:t>
            </w:r>
          </w:p>
        </w:tc>
      </w:tr>
    </w:tbl>
    <w:p w14:paraId="16397F48" w14:textId="77777777" w:rsidR="00F73D56" w:rsidRPr="002664FD" w:rsidRDefault="00F73D56" w:rsidP="00F73D56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Total % score as a percentage (Total score of items/Total number of answered items)</w:t>
      </w:r>
    </w:p>
    <w:p w14:paraId="49517EA7" w14:textId="1364BD4E" w:rsidR="005508E3" w:rsidRPr="005508E3" w:rsidRDefault="005508E3" w:rsidP="005508E3">
      <w:pPr>
        <w:tabs>
          <w:tab w:val="left" w:pos="2679"/>
        </w:tabs>
        <w:rPr>
          <w:rFonts w:asciiTheme="minorBidi" w:hAnsiTheme="minorBidi" w:cstheme="minorBidi"/>
          <w:sz w:val="20"/>
          <w:szCs w:val="20"/>
          <w:u w:val="single"/>
        </w:rPr>
      </w:pPr>
      <w:r w:rsidRPr="005508E3">
        <w:rPr>
          <w:rFonts w:asciiTheme="minorBidi" w:hAnsiTheme="minorBidi" w:cstheme="minorBidi"/>
          <w:sz w:val="20"/>
          <w:szCs w:val="20"/>
          <w:u w:val="single"/>
        </w:rPr>
        <w:t>Legend</w:t>
      </w:r>
    </w:p>
    <w:p w14:paraId="36D4BCA8" w14:textId="2A924AEF" w:rsidR="00F73D56" w:rsidRPr="005508E3" w:rsidRDefault="005508E3" w:rsidP="00F73D56">
      <w:pPr>
        <w:tabs>
          <w:tab w:val="left" w:pos="2679"/>
        </w:tabs>
        <w:rPr>
          <w:rFonts w:asciiTheme="minorBidi" w:hAnsiTheme="minorBidi" w:cstheme="minorBidi"/>
          <w:sz w:val="20"/>
          <w:szCs w:val="20"/>
        </w:rPr>
      </w:pPr>
      <w:r w:rsidRPr="005508E3">
        <w:rPr>
          <w:rFonts w:asciiTheme="minorBidi" w:hAnsiTheme="minorBidi" w:cstheme="minorBidi"/>
          <w:sz w:val="20"/>
          <w:szCs w:val="20"/>
        </w:rPr>
        <w:t>N/A= not applicable</w:t>
      </w:r>
    </w:p>
    <w:p w14:paraId="6309FC8F" w14:textId="77777777" w:rsidR="009F79C0" w:rsidRDefault="009F79C0" w:rsidP="00AD69FE">
      <w:pPr>
        <w:tabs>
          <w:tab w:val="left" w:pos="2679"/>
        </w:tabs>
      </w:pPr>
    </w:p>
    <w:sectPr w:rsidR="009F79C0" w:rsidSect="00E51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5302F"/>
    <w:multiLevelType w:val="hybridMultilevel"/>
    <w:tmpl w:val="EC32D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5183C"/>
    <w:multiLevelType w:val="hybridMultilevel"/>
    <w:tmpl w:val="FAA8C1A2"/>
    <w:lvl w:ilvl="0" w:tplc="ADD07A8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446879">
    <w:abstractNumId w:val="0"/>
  </w:num>
  <w:num w:numId="2" w16cid:durableId="17074816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2F6"/>
    <w:rsid w:val="00015B64"/>
    <w:rsid w:val="00130AE4"/>
    <w:rsid w:val="001A2779"/>
    <w:rsid w:val="0021102D"/>
    <w:rsid w:val="00270267"/>
    <w:rsid w:val="002A5AA4"/>
    <w:rsid w:val="00380347"/>
    <w:rsid w:val="003A5F45"/>
    <w:rsid w:val="003E1386"/>
    <w:rsid w:val="003E6E02"/>
    <w:rsid w:val="0048116A"/>
    <w:rsid w:val="0048311F"/>
    <w:rsid w:val="00484E9F"/>
    <w:rsid w:val="0049092C"/>
    <w:rsid w:val="004B687D"/>
    <w:rsid w:val="004E22B4"/>
    <w:rsid w:val="00521091"/>
    <w:rsid w:val="005508E3"/>
    <w:rsid w:val="005F457A"/>
    <w:rsid w:val="006A0786"/>
    <w:rsid w:val="006B3F4B"/>
    <w:rsid w:val="006B49BF"/>
    <w:rsid w:val="00741728"/>
    <w:rsid w:val="007508E8"/>
    <w:rsid w:val="0077323C"/>
    <w:rsid w:val="007752FE"/>
    <w:rsid w:val="007A17CF"/>
    <w:rsid w:val="007A7672"/>
    <w:rsid w:val="007F3B4A"/>
    <w:rsid w:val="007F73FC"/>
    <w:rsid w:val="0085563C"/>
    <w:rsid w:val="0086495F"/>
    <w:rsid w:val="008B2975"/>
    <w:rsid w:val="008F23AE"/>
    <w:rsid w:val="00903764"/>
    <w:rsid w:val="00937237"/>
    <w:rsid w:val="00937683"/>
    <w:rsid w:val="009457C7"/>
    <w:rsid w:val="009F79C0"/>
    <w:rsid w:val="00A02061"/>
    <w:rsid w:val="00A04D7D"/>
    <w:rsid w:val="00A65888"/>
    <w:rsid w:val="00AC41A1"/>
    <w:rsid w:val="00AD2DA1"/>
    <w:rsid w:val="00AD69FE"/>
    <w:rsid w:val="00AE49B3"/>
    <w:rsid w:val="00B05786"/>
    <w:rsid w:val="00B40743"/>
    <w:rsid w:val="00B5780E"/>
    <w:rsid w:val="00B64342"/>
    <w:rsid w:val="00B742F6"/>
    <w:rsid w:val="00B82568"/>
    <w:rsid w:val="00BA4CA0"/>
    <w:rsid w:val="00BA5455"/>
    <w:rsid w:val="00BB0BD9"/>
    <w:rsid w:val="00BF344C"/>
    <w:rsid w:val="00C0478D"/>
    <w:rsid w:val="00C91693"/>
    <w:rsid w:val="00CA1FAD"/>
    <w:rsid w:val="00CB5049"/>
    <w:rsid w:val="00CB5765"/>
    <w:rsid w:val="00D80D8F"/>
    <w:rsid w:val="00E0557E"/>
    <w:rsid w:val="00E5144E"/>
    <w:rsid w:val="00E77796"/>
    <w:rsid w:val="00ED1AB9"/>
    <w:rsid w:val="00F0122D"/>
    <w:rsid w:val="00F0755C"/>
    <w:rsid w:val="00F201B0"/>
    <w:rsid w:val="00F73D56"/>
    <w:rsid w:val="00FB3009"/>
    <w:rsid w:val="00FE1DF5"/>
    <w:rsid w:val="00FF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C4CA4"/>
  <w15:chartTrackingRefBased/>
  <w15:docId w15:val="{74DD1E70-86BD-A442-AB3E-E915162C4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2F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74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42F6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42F6"/>
    <w:rPr>
      <w:rFonts w:eastAsiaTheme="minorHAnsi"/>
      <w:sz w:val="20"/>
      <w:szCs w:val="20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B742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742F6"/>
    <w:rPr>
      <w:rFonts w:eastAsiaTheme="minorHAnsi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B742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52</Words>
  <Characters>5999</Characters>
  <Application>Microsoft Office Word</Application>
  <DocSecurity>0</DocSecurity>
  <Lines>49</Lines>
  <Paragraphs>14</Paragraphs>
  <ScaleCrop>false</ScaleCrop>
  <Company/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h, Lucie</dc:creator>
  <cp:keywords/>
  <dc:description/>
  <cp:lastModifiedBy>Teoh, Lucie</cp:lastModifiedBy>
  <cp:revision>3</cp:revision>
  <dcterms:created xsi:type="dcterms:W3CDTF">2023-07-23T12:17:00Z</dcterms:created>
  <dcterms:modified xsi:type="dcterms:W3CDTF">2023-07-23T12:17:00Z</dcterms:modified>
</cp:coreProperties>
</file>